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48233" w14:textId="6B5AD3CB" w:rsidR="00D07697" w:rsidRDefault="00534C27" w:rsidP="00D410C4">
      <w:pPr>
        <w:tabs>
          <w:tab w:val="left" w:pos="1134"/>
          <w:tab w:val="left" w:pos="4111"/>
          <w:tab w:val="left" w:pos="4395"/>
          <w:tab w:val="left" w:pos="5387"/>
          <w:tab w:val="left" w:pos="5529"/>
          <w:tab w:val="left" w:pos="9639"/>
        </w:tabs>
        <w:rPr>
          <w:rFonts w:cstheme="minorHAnsi"/>
          <w:b/>
          <w:noProof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54F2DCC6" wp14:editId="6C6203E4">
            <wp:extent cx="2602800" cy="2516400"/>
            <wp:effectExtent l="0" t="0" r="7620" b="0"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00" cy="2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31CE">
        <w:rPr>
          <w:rFonts w:cstheme="minorHAnsi"/>
          <w:b/>
          <w:noProof/>
          <w:lang w:val="en-US"/>
        </w:rPr>
        <w:t xml:space="preserve">     </w:t>
      </w:r>
      <w:r w:rsidR="00D07697">
        <w:rPr>
          <w:rFonts w:cstheme="minorHAnsi"/>
          <w:b/>
          <w:noProof/>
          <w:lang w:val="en-US"/>
        </w:rPr>
        <w:t xml:space="preserve"> </w:t>
      </w:r>
      <w:r w:rsidR="00462EA0">
        <w:rPr>
          <w:rFonts w:cstheme="minorHAnsi"/>
          <w:b/>
          <w:noProof/>
          <w:lang w:val="en-US"/>
        </w:rPr>
        <w:t xml:space="preserve">    </w:t>
      </w:r>
      <w:r w:rsidR="00D07697">
        <w:rPr>
          <w:rFonts w:cstheme="minorHAnsi"/>
          <w:b/>
          <w:noProof/>
          <w:lang w:val="en-US"/>
        </w:rPr>
        <w:t xml:space="preserve">     </w:t>
      </w:r>
      <w:r w:rsidR="001A3A74">
        <w:rPr>
          <w:rFonts w:cstheme="minorHAnsi"/>
          <w:b/>
          <w:noProof/>
          <w:lang w:val="en-US"/>
        </w:rPr>
        <w:t xml:space="preserve">            </w:t>
      </w:r>
      <w:r w:rsidR="00AB31CE">
        <w:rPr>
          <w:rFonts w:cstheme="minorHAnsi"/>
          <w:b/>
          <w:noProof/>
          <w:lang w:val="en-US"/>
        </w:rPr>
        <w:drawing>
          <wp:inline distT="0" distB="0" distL="0" distR="0" wp14:anchorId="0D93CACA" wp14:editId="7754FF6B">
            <wp:extent cx="2602800" cy="2516400"/>
            <wp:effectExtent l="0" t="0" r="7620" b="0"/>
            <wp:docPr id="2" name="Immagin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00" cy="2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F5D7F" w14:textId="77777777" w:rsidR="0093437A" w:rsidRDefault="0093437A" w:rsidP="00462EA0">
      <w:pPr>
        <w:tabs>
          <w:tab w:val="left" w:pos="1134"/>
          <w:tab w:val="left" w:pos="4395"/>
        </w:tabs>
        <w:rPr>
          <w:rFonts w:cstheme="minorHAnsi"/>
          <w:b/>
          <w:noProof/>
          <w:lang w:val="en-US"/>
        </w:rPr>
      </w:pPr>
    </w:p>
    <w:p w14:paraId="567BDF84" w14:textId="4DF7ED38" w:rsidR="00AB31CE" w:rsidRDefault="00AB31CE" w:rsidP="00D410C4">
      <w:pPr>
        <w:tabs>
          <w:tab w:val="left" w:pos="4111"/>
          <w:tab w:val="left" w:pos="4395"/>
          <w:tab w:val="left" w:pos="5529"/>
          <w:tab w:val="left" w:pos="9639"/>
        </w:tabs>
        <w:rPr>
          <w:rFonts w:cstheme="minorHAnsi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054F8FB4" wp14:editId="72B93C14">
            <wp:extent cx="2743200" cy="2516400"/>
            <wp:effectExtent l="0" t="0" r="0" b="0"/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437A">
        <w:rPr>
          <w:noProof/>
          <w:lang w:val="en-US"/>
        </w:rPr>
        <w:t xml:space="preserve">                      </w:t>
      </w:r>
      <w:r>
        <w:rPr>
          <w:noProof/>
          <w:lang w:val="en-US"/>
        </w:rPr>
        <w:drawing>
          <wp:inline distT="0" distB="0" distL="0" distR="0" wp14:anchorId="13A1F822" wp14:editId="364FC004">
            <wp:extent cx="2779200" cy="2516400"/>
            <wp:effectExtent l="0" t="0" r="2540" b="0"/>
            <wp:docPr id="6" name="Immagin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200" cy="2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539DB" w14:textId="77777777" w:rsidR="00AB31CE" w:rsidRDefault="00AB31CE" w:rsidP="00C707DF">
      <w:pPr>
        <w:tabs>
          <w:tab w:val="left" w:pos="4395"/>
        </w:tabs>
        <w:ind w:left="4111"/>
        <w:rPr>
          <w:noProof/>
          <w:lang w:val="en-US"/>
        </w:rPr>
      </w:pPr>
      <w:r>
        <w:rPr>
          <w:rFonts w:cstheme="minorHAnsi"/>
          <w:b/>
          <w:lang w:val="en-US"/>
        </w:rPr>
        <w:t xml:space="preserve">      </w:t>
      </w:r>
    </w:p>
    <w:p w14:paraId="0C9F7117" w14:textId="6D52F9D7" w:rsidR="00AB31CE" w:rsidRDefault="00AB31CE" w:rsidP="00D410C4">
      <w:pPr>
        <w:tabs>
          <w:tab w:val="left" w:pos="4111"/>
          <w:tab w:val="left" w:pos="4395"/>
        </w:tabs>
        <w:rPr>
          <w:rFonts w:cstheme="minorHAnsi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49AE537A" wp14:editId="00914BAE">
            <wp:extent cx="2602800" cy="2516400"/>
            <wp:effectExtent l="0" t="0" r="7620" b="0"/>
            <wp:docPr id="7" name="Immagin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00" cy="25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                          </w:t>
      </w:r>
    </w:p>
    <w:p w14:paraId="363BF891" w14:textId="77777777" w:rsidR="00AB31CE" w:rsidRDefault="00AB31CE" w:rsidP="00AB31CE">
      <w:pPr>
        <w:tabs>
          <w:tab w:val="left" w:pos="1134"/>
          <w:tab w:val="left" w:pos="4395"/>
          <w:tab w:val="left" w:pos="5954"/>
          <w:tab w:val="left" w:pos="6521"/>
          <w:tab w:val="left" w:pos="9781"/>
          <w:tab w:val="left" w:pos="9923"/>
        </w:tabs>
        <w:rPr>
          <w:rFonts w:cstheme="minorHAnsi"/>
          <w:b/>
          <w:lang w:val="en-US"/>
        </w:rPr>
      </w:pPr>
    </w:p>
    <w:p w14:paraId="756E184F" w14:textId="1513712A" w:rsidR="00604CAA" w:rsidRPr="00D50A75" w:rsidRDefault="001345FE" w:rsidP="00B12758">
      <w:pPr>
        <w:tabs>
          <w:tab w:val="left" w:pos="1134"/>
          <w:tab w:val="left" w:pos="4395"/>
          <w:tab w:val="left" w:pos="5954"/>
          <w:tab w:val="left" w:pos="6521"/>
          <w:tab w:val="left" w:pos="9781"/>
          <w:tab w:val="left" w:pos="9923"/>
        </w:tabs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1D062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igure </w:t>
      </w:r>
      <w:r w:rsidR="0022447D" w:rsidRPr="001D062B">
        <w:rPr>
          <w:rFonts w:ascii="Times New Roman" w:hAnsi="Times New Roman" w:cs="Times New Roman"/>
          <w:bCs/>
          <w:sz w:val="20"/>
          <w:szCs w:val="20"/>
          <w:lang w:val="en-GB"/>
        </w:rPr>
        <w:t>S</w:t>
      </w:r>
      <w:r w:rsidR="003C7050" w:rsidRPr="001D062B">
        <w:rPr>
          <w:rFonts w:ascii="Times New Roman" w:hAnsi="Times New Roman" w:cs="Times New Roman"/>
          <w:bCs/>
          <w:sz w:val="20"/>
          <w:szCs w:val="20"/>
          <w:lang w:val="en-GB"/>
        </w:rPr>
        <w:t>4</w:t>
      </w:r>
      <w:r w:rsidRPr="001D062B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r w:rsidRPr="001D062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1D062B">
        <w:rPr>
          <w:rFonts w:ascii="Times New Roman" w:hAnsi="Times New Roman" w:cs="Times New Roman"/>
          <w:bCs/>
          <w:sz w:val="20"/>
          <w:szCs w:val="20"/>
          <w:lang w:val="en-GB"/>
        </w:rPr>
        <w:t>Significant co</w:t>
      </w:r>
      <w:r w:rsidRPr="001D062B">
        <w:rPr>
          <w:rFonts w:ascii="Times New Roman" w:hAnsi="Times New Roman" w:cs="Times New Roman"/>
          <w:sz w:val="20"/>
          <w:szCs w:val="20"/>
          <w:lang w:val="en-GB"/>
        </w:rPr>
        <w:t>rrelations between RE</w:t>
      </w:r>
      <w:r w:rsidRPr="001D062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1D062B">
        <w:rPr>
          <w:rFonts w:ascii="Times New Roman" w:hAnsi="Times New Roman" w:cs="Times New Roman"/>
          <w:sz w:val="20"/>
          <w:szCs w:val="20"/>
          <w:lang w:val="en-GB"/>
        </w:rPr>
        <w:t xml:space="preserve"> values from both right and left parasagittal scans at T</w:t>
      </w:r>
      <w:r w:rsidRPr="001D062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Pr="001D062B">
        <w:rPr>
          <w:rFonts w:ascii="Times New Roman" w:hAnsi="Times New Roman" w:cs="Times New Roman"/>
          <w:sz w:val="20"/>
          <w:szCs w:val="20"/>
          <w:lang w:val="en-GB"/>
        </w:rPr>
        <w:t xml:space="preserve"> and neurodevelopmental composite scores at 12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 xml:space="preserve"> months’ CA. Cognitive composite score: Right RE</w:t>
      </w:r>
      <w:r w:rsidRPr="00D50A7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CP 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= -0.332, 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=0.042) and Left RE</w:t>
      </w:r>
      <w:r w:rsidRPr="00D50A7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= -0.433, 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=0.007). Language composite score: Right RE</w:t>
      </w:r>
      <w:r w:rsidRPr="00D50A7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= -0.521, 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=0.001) and Left RE</w:t>
      </w:r>
      <w:r w:rsidRPr="00D50A7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= -0.344, 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=0.037). Motor composite score: Left RE</w:t>
      </w:r>
      <w:r w:rsidRPr="00D50A7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>= -0.375, </w:t>
      </w:r>
      <w:r w:rsidRPr="00D50A7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D50A75">
        <w:rPr>
          <w:rFonts w:ascii="Times New Roman" w:hAnsi="Times New Roman" w:cs="Times New Roman"/>
          <w:sz w:val="20"/>
          <w:szCs w:val="20"/>
          <w:lang w:val="en-GB"/>
        </w:rPr>
        <w:t xml:space="preserve">=0.022). </w:t>
      </w:r>
    </w:p>
    <w:sectPr w:rsidR="00604CAA" w:rsidRPr="00D50A75" w:rsidSect="006863A0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2E1D8" w14:textId="77777777" w:rsidR="00190DFF" w:rsidRDefault="00190DFF" w:rsidP="007A6F9E">
      <w:pPr>
        <w:spacing w:after="0" w:line="240" w:lineRule="auto"/>
      </w:pPr>
      <w:r>
        <w:separator/>
      </w:r>
    </w:p>
  </w:endnote>
  <w:endnote w:type="continuationSeparator" w:id="0">
    <w:p w14:paraId="776299BC" w14:textId="77777777" w:rsidR="00190DFF" w:rsidRDefault="00190DFF" w:rsidP="007A6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8259D" w14:textId="77777777" w:rsidR="00190DFF" w:rsidRDefault="00190DFF" w:rsidP="007A6F9E">
      <w:pPr>
        <w:spacing w:after="0" w:line="240" w:lineRule="auto"/>
      </w:pPr>
      <w:r>
        <w:separator/>
      </w:r>
    </w:p>
  </w:footnote>
  <w:footnote w:type="continuationSeparator" w:id="0">
    <w:p w14:paraId="1DA0C513" w14:textId="77777777" w:rsidR="00190DFF" w:rsidRDefault="00190DFF" w:rsidP="007A6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763"/>
    <w:rsid w:val="00040813"/>
    <w:rsid w:val="000E4318"/>
    <w:rsid w:val="000F0D68"/>
    <w:rsid w:val="001044B2"/>
    <w:rsid w:val="00106A9D"/>
    <w:rsid w:val="001345FE"/>
    <w:rsid w:val="0013588C"/>
    <w:rsid w:val="00143648"/>
    <w:rsid w:val="00190DFF"/>
    <w:rsid w:val="001A3A74"/>
    <w:rsid w:val="001D062B"/>
    <w:rsid w:val="0022447D"/>
    <w:rsid w:val="00283FAB"/>
    <w:rsid w:val="0029227F"/>
    <w:rsid w:val="00346B80"/>
    <w:rsid w:val="003C7050"/>
    <w:rsid w:val="00405567"/>
    <w:rsid w:val="00456498"/>
    <w:rsid w:val="00462EA0"/>
    <w:rsid w:val="004960F3"/>
    <w:rsid w:val="004D1BB3"/>
    <w:rsid w:val="004E527C"/>
    <w:rsid w:val="004F2A78"/>
    <w:rsid w:val="00502072"/>
    <w:rsid w:val="00534C27"/>
    <w:rsid w:val="005B56CF"/>
    <w:rsid w:val="00604CAA"/>
    <w:rsid w:val="006863A0"/>
    <w:rsid w:val="00723BDF"/>
    <w:rsid w:val="00736F99"/>
    <w:rsid w:val="007A1FE7"/>
    <w:rsid w:val="007A6F9E"/>
    <w:rsid w:val="00831531"/>
    <w:rsid w:val="008B3A22"/>
    <w:rsid w:val="0093437A"/>
    <w:rsid w:val="00961042"/>
    <w:rsid w:val="00AA5F1D"/>
    <w:rsid w:val="00AB31CE"/>
    <w:rsid w:val="00AE0AE1"/>
    <w:rsid w:val="00B042C6"/>
    <w:rsid w:val="00B12758"/>
    <w:rsid w:val="00B75E83"/>
    <w:rsid w:val="00BE57EC"/>
    <w:rsid w:val="00C707DF"/>
    <w:rsid w:val="00D07697"/>
    <w:rsid w:val="00D410C4"/>
    <w:rsid w:val="00D50A75"/>
    <w:rsid w:val="00D50CBD"/>
    <w:rsid w:val="00D65291"/>
    <w:rsid w:val="00DA6563"/>
    <w:rsid w:val="00DB3763"/>
    <w:rsid w:val="00DB608B"/>
    <w:rsid w:val="00E5307D"/>
    <w:rsid w:val="00E83932"/>
    <w:rsid w:val="00F10166"/>
    <w:rsid w:val="00F414D8"/>
    <w:rsid w:val="00FB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0217"/>
  <w15:chartTrackingRefBased/>
  <w15:docId w15:val="{185FA8BC-E13E-4023-B873-0D05D3F1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6F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7A6F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F9E"/>
  </w:style>
  <w:style w:type="paragraph" w:styleId="Footer">
    <w:name w:val="footer"/>
    <w:basedOn w:val="Normal"/>
    <w:link w:val="FooterChar"/>
    <w:uiPriority w:val="99"/>
    <w:unhideWhenUsed/>
    <w:rsid w:val="007A6F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c.pediatria</dc:creator>
  <cp:keywords/>
  <dc:description/>
  <cp:lastModifiedBy>Gianluigi Laccetta</cp:lastModifiedBy>
  <cp:revision>7</cp:revision>
  <dcterms:created xsi:type="dcterms:W3CDTF">2023-01-20T17:54:00Z</dcterms:created>
  <dcterms:modified xsi:type="dcterms:W3CDTF">2023-09-18T11:53:00Z</dcterms:modified>
</cp:coreProperties>
</file>